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C390C" w14:textId="420C7FD8" w:rsidR="00121DBE" w:rsidRPr="00B73D1C" w:rsidRDefault="00121DBE" w:rsidP="008331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3D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94532C" w:rsidRPr="00B73D1C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105A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5ABB" w:rsidRPr="00105ABB">
        <w:rPr>
          <w:rFonts w:ascii="Times New Roman" w:hAnsi="Times New Roman" w:cs="Times New Roman"/>
          <w:sz w:val="24"/>
          <w:szCs w:val="24"/>
          <w:lang w:val="en-GB"/>
        </w:rPr>
        <w:t xml:space="preserve">LIF values (pg/ml) measured before and after IVF embryo transfer in all patients, both those who received steroid treatment and those who did not, as well as in </w:t>
      </w:r>
      <w:r w:rsidR="00C428F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05ABB" w:rsidRPr="00105ABB">
        <w:rPr>
          <w:rFonts w:ascii="Times New Roman" w:hAnsi="Times New Roman" w:cs="Times New Roman"/>
          <w:sz w:val="24"/>
          <w:szCs w:val="24"/>
          <w:lang w:val="en-GB"/>
        </w:rPr>
        <w:t>fertile control</w:t>
      </w:r>
      <w:r w:rsidR="0099621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05ABB" w:rsidRPr="00105AB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EC7426" w14:textId="2A474081" w:rsidR="0060050D" w:rsidRPr="00B73D1C" w:rsidRDefault="00F00D18" w:rsidP="006745CF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73D1C">
        <w:rPr>
          <w:rFonts w:ascii="Times New Roman" w:eastAsia="Calibri" w:hAnsi="Times New Roman" w:cs="Times New Roman"/>
          <w:sz w:val="20"/>
          <w:szCs w:val="20"/>
          <w:lang w:val="en-GB"/>
        </w:rPr>
        <w:t>ET – embryo transfer; p</w:t>
      </w:r>
      <w:r w:rsidR="008331D4" w:rsidRPr="00B73D1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values are calculated by Mann-Whitney test:</w:t>
      </w:r>
    </w:p>
    <w:p w14:paraId="1A42E8B3" w14:textId="4C9EF525" w:rsidR="006745CF" w:rsidRPr="00B73D1C" w:rsidRDefault="00B73D1C" w:rsidP="006745CF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</w:t>
      </w:r>
      <w:r w:rsidR="006745CF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eroid </w:t>
      </w:r>
      <w:r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treatment</w:t>
      </w:r>
      <w:r w:rsidR="005A0F59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6275D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s </w:t>
      </w:r>
      <w:r w:rsidR="005A0F59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efore ET </w:t>
      </w:r>
      <w:r w:rsidR="006745CF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s </w:t>
      </w:r>
      <w:r w:rsidR="005A0F59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pregnant control</w:t>
      </w:r>
      <w:r w:rsidR="006745CF"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4C747F" w:rsidRPr="00B73D1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a </w:t>
      </w:r>
      <w:r w:rsidR="004C747F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p = </w:t>
      </w:r>
      <w:r w:rsidR="00F00D18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.0</w:t>
      </w:r>
      <w:r w:rsidR="0094532C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221</w:t>
      </w:r>
      <w:r w:rsidR="00F00D18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36268E72" w14:textId="5FAD188D" w:rsidR="0094532C" w:rsidRPr="00B73D1C" w:rsidRDefault="00B73D1C" w:rsidP="006745CF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 steroid treatment</w:t>
      </w:r>
      <w:r w:rsidR="006275D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</w:t>
      </w:r>
      <w:r w:rsidR="0094532C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fter ET vs fertile control: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b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320;</w:t>
      </w:r>
    </w:p>
    <w:p w14:paraId="4821041D" w14:textId="2B9C5CC8" w:rsidR="0094532C" w:rsidRPr="00B73D1C" w:rsidRDefault="00B73D1C" w:rsidP="0094532C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 steroid treatment</w:t>
      </w:r>
      <w:r w:rsidR="0094532C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6275D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s </w:t>
      </w:r>
      <w:r w:rsidR="0094532C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after ET vs fertile pregnant control: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c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014;</w:t>
      </w:r>
    </w:p>
    <w:p w14:paraId="7ABDAECE" w14:textId="051A878C" w:rsidR="00FF221F" w:rsidRPr="00B73D1C" w:rsidRDefault="00B73D1C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Steroid treatment</w:t>
      </w:r>
      <w:r w:rsidR="00FF221F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6275D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s </w:t>
      </w:r>
      <w:r w:rsidR="00FF221F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efore ET vs </w:t>
      </w:r>
      <w:r w:rsidR="00FF221F"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</w:t>
      </w:r>
      <w:r w:rsidR="005A0F59"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pregnant </w:t>
      </w:r>
      <w:r w:rsidR="00FF221F"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control: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d 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365;</w:t>
      </w:r>
    </w:p>
    <w:p w14:paraId="722C2BC0" w14:textId="61D4FA21" w:rsidR="006745CF" w:rsidRPr="00B73D1C" w:rsidRDefault="00B73D1C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Steroid treatment</w:t>
      </w:r>
      <w:r w:rsidR="006275D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</w:t>
      </w:r>
      <w:r w:rsidR="005A0F59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fter ET</w:t>
      </w:r>
      <w:r w:rsidR="006745CF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 </w:t>
      </w:r>
      <w:r w:rsidR="005A0F59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pregnant control</w:t>
      </w:r>
      <w:r w:rsidR="006745CF"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:</w:t>
      </w:r>
      <w:r w:rsidR="00F00D18"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e 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033;</w:t>
      </w:r>
    </w:p>
    <w:p w14:paraId="2BCC3069" w14:textId="19E53F0A" w:rsidR="004C747F" w:rsidRPr="00B73D1C" w:rsidRDefault="005A0F59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control</w:t>
      </w:r>
      <w:r w:rsidR="004C747F" w:rsidRPr="00B73D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</w:t>
      </w:r>
      <w:r w:rsidR="004C747F"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fertile</w:t>
      </w:r>
      <w:r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pregnant</w:t>
      </w:r>
      <w:r w:rsidR="004C747F"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control: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f </w:t>
      </w:r>
      <w:r w:rsidR="00875938" w:rsidRPr="00B73D1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023.</w:t>
      </w:r>
    </w:p>
    <w:p w14:paraId="3B5F4CA4" w14:textId="77777777" w:rsidR="006745CF" w:rsidRPr="00B73D1C" w:rsidRDefault="006745CF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208B664" w14:textId="2349D453" w:rsidR="006745CF" w:rsidRPr="00B73D1C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tbl>
      <w:tblPr>
        <w:tblpPr w:leftFromText="141" w:rightFromText="141" w:vertAnchor="page" w:horzAnchor="margin" w:tblpXSpec="center" w:tblpY="4311"/>
        <w:tblW w:w="4260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352"/>
        <w:gridCol w:w="777"/>
        <w:gridCol w:w="899"/>
        <w:gridCol w:w="899"/>
        <w:gridCol w:w="899"/>
        <w:gridCol w:w="899"/>
        <w:gridCol w:w="1004"/>
      </w:tblGrid>
      <w:tr w:rsidR="005A0F59" w:rsidRPr="00B73D1C" w14:paraId="7A138123" w14:textId="77777777" w:rsidTr="0094532C">
        <w:trPr>
          <w:trHeight w:val="300"/>
        </w:trPr>
        <w:tc>
          <w:tcPr>
            <w:tcW w:w="15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6A04D2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udy group</w:t>
            </w:r>
          </w:p>
        </w:tc>
        <w:tc>
          <w:tcPr>
            <w:tcW w:w="2247" w:type="pct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47E932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IVF patients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</w:tcBorders>
          </w:tcPr>
          <w:p w14:paraId="18C9F523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control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  <w:left w:val="nil"/>
            </w:tcBorders>
          </w:tcPr>
          <w:p w14:paraId="16CE0E9E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pregnant control</w:t>
            </w:r>
          </w:p>
        </w:tc>
      </w:tr>
      <w:tr w:rsidR="005A0F59" w:rsidRPr="00B73D1C" w14:paraId="0F6B50A7" w14:textId="77777777" w:rsidTr="0094532C">
        <w:trPr>
          <w:trHeight w:val="300"/>
        </w:trPr>
        <w:tc>
          <w:tcPr>
            <w:tcW w:w="15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4E0F54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Treatment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EEDD9" w14:textId="43A0042B" w:rsidR="00B73D1C" w:rsidRPr="00B73D1C" w:rsidRDefault="00B73D1C" w:rsidP="003A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Without</w:t>
            </w:r>
            <w:r w:rsidR="005A0F59"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 xml:space="preserve"> steroid</w:t>
            </w: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E759A0" w14:textId="2FAAB9A0" w:rsidR="005A0F59" w:rsidRPr="00B73D1C" w:rsidRDefault="00B73D1C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</w:t>
            </w:r>
            <w:r w:rsidR="005A0F59"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teroid</w:t>
            </w: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582" w:type="pct"/>
            <w:vMerge/>
          </w:tcPr>
          <w:p w14:paraId="65662704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650" w:type="pct"/>
            <w:vMerge/>
          </w:tcPr>
          <w:p w14:paraId="1AF3A0C4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5A0F59" w:rsidRPr="00B73D1C" w14:paraId="5829D330" w14:textId="77777777" w:rsidTr="0094532C">
        <w:trPr>
          <w:trHeight w:val="300"/>
        </w:trPr>
        <w:tc>
          <w:tcPr>
            <w:tcW w:w="15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DB28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 or after IVF-E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41C2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7A1A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345A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32BF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14:paraId="134D78E5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650" w:type="pct"/>
            <w:vMerge/>
            <w:tcBorders>
              <w:bottom w:val="single" w:sz="4" w:space="0" w:color="auto"/>
            </w:tcBorders>
          </w:tcPr>
          <w:p w14:paraId="1E23A2D0" w14:textId="77777777" w:rsidR="005A0F59" w:rsidRPr="00B73D1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94532C" w:rsidRPr="00B73D1C" w14:paraId="5C28B287" w14:textId="77777777" w:rsidTr="0094532C">
        <w:trPr>
          <w:trHeight w:val="525"/>
        </w:trPr>
        <w:tc>
          <w:tcPr>
            <w:tcW w:w="15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B92B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wome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9390" w14:textId="6368D608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FF90" w14:textId="47E7D4EF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01B8" w14:textId="23E0C179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B17C" w14:textId="006B00F9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9A06" w14:textId="15EFBFA5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7F97" w14:textId="2997EC24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94532C" w:rsidRPr="00B73D1C" w14:paraId="40A7E8F0" w14:textId="77777777" w:rsidTr="0094532C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BA63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3D89" w14:textId="1B8B366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74E2" w14:textId="46B2CFA8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B9DA" w14:textId="54D52963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9911" w14:textId="10A18E23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0CD8" w14:textId="7BBF5679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BB6B" w14:textId="766569E6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94532C" w:rsidRPr="00B73D1C" w14:paraId="2CCC2692" w14:textId="77777777" w:rsidTr="0094532C">
        <w:trPr>
          <w:trHeight w:val="525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1CC7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ACC0" w14:textId="20D6A005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0CE8" w14:textId="64C5A858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DAE1" w14:textId="0DD83195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9EDD" w14:textId="39F2CD0A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6CD0" w14:textId="2B9C85D5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29F3" w14:textId="2EC6F7C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94532C" w:rsidRPr="00B73D1C" w14:paraId="0E396B2B" w14:textId="77777777" w:rsidTr="0094532C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79F8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EB25" w14:textId="59F64BA5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.62</w:t>
            </w: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D24C" w14:textId="67C05A6D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.96</w:t>
            </w: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, 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57A4" w14:textId="595A05A0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8</w:t>
            </w: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2AF6" w14:textId="6D96B8E4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00</w:t>
            </w: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E6EC" w14:textId="4A400700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55</w:t>
            </w:r>
            <w:r w:rsidRPr="00B73D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D77B" w14:textId="53A8673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94532C" w:rsidRPr="00B73D1C" w14:paraId="07D9F146" w14:textId="77777777" w:rsidTr="0094532C">
        <w:trPr>
          <w:trHeight w:val="525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103C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AFCE" w14:textId="234E36F4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3BCB" w14:textId="0A9EEBD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5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98F0" w14:textId="0DCB19C3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FFE3" w14:textId="43A8023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7E74" w14:textId="7E8D385E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23EC" w14:textId="0AB86A9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5</w:t>
            </w:r>
          </w:p>
        </w:tc>
      </w:tr>
      <w:tr w:rsidR="0094532C" w:rsidRPr="00B73D1C" w14:paraId="6A912798" w14:textId="77777777" w:rsidTr="0094532C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CA6B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495B" w14:textId="1F69D08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03C5" w14:textId="39725929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7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82FF" w14:textId="72D34C9D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2FBA" w14:textId="2F2F1142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7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CA29" w14:textId="5FDE8AE8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6DB3" w14:textId="7783D4DF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88</w:t>
            </w:r>
          </w:p>
        </w:tc>
      </w:tr>
      <w:tr w:rsidR="0094532C" w:rsidRPr="00B73D1C" w14:paraId="3FEE5EB8" w14:textId="77777777" w:rsidTr="0094532C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DB91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325A" w14:textId="3BB5CBF2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7705" w14:textId="485DDAE1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C9DE" w14:textId="53A2CD04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1553" w14:textId="27A00625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FC87" w14:textId="178A731D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85AE" w14:textId="356EDC01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</w:tr>
      <w:tr w:rsidR="0094532C" w:rsidRPr="00B73D1C" w14:paraId="5477CBCF" w14:textId="77777777" w:rsidTr="0094532C">
        <w:trPr>
          <w:trHeight w:val="525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9216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1648" w14:textId="41187E4D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9C28" w14:textId="63B2270A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4F65" w14:textId="44908705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BD9E" w14:textId="7798A33B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44C4" w14:textId="78FADC3D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0266" w14:textId="4AE0141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9</w:t>
            </w:r>
          </w:p>
        </w:tc>
      </w:tr>
      <w:tr w:rsidR="0094532C" w:rsidRPr="00B73D1C" w14:paraId="7540F8C7" w14:textId="77777777" w:rsidTr="0094532C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AC5A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BE9B" w14:textId="35BAF529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05D7" w14:textId="605C00EE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F885" w14:textId="449C9EE6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A6A" w14:textId="4788C1B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6756" w14:textId="11704B12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3E7B" w14:textId="1BFC9D4D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94532C" w:rsidRPr="00B73D1C" w14:paraId="56BEB9F4" w14:textId="77777777" w:rsidTr="0094532C">
        <w:trPr>
          <w:trHeight w:val="461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F37C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CC5D" w14:textId="647D1D84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F056" w14:textId="2EE23116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0A4E" w14:textId="3681F48E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1DF0" w14:textId="328FC414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6497" w14:textId="452B4972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DDFB" w14:textId="28AD764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</w:tr>
      <w:tr w:rsidR="0094532C" w:rsidRPr="00B73D1C" w14:paraId="34B7E293" w14:textId="77777777" w:rsidTr="0094532C">
        <w:trPr>
          <w:trHeight w:val="439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A253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3E71" w14:textId="5061FA99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9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4B4C" w14:textId="59D7966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2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58B6" w14:textId="3EB29B14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F723" w14:textId="64F4330B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DC52" w14:textId="219F4FCC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1121" w14:textId="77C4FBF4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3</w:t>
            </w:r>
          </w:p>
        </w:tc>
      </w:tr>
      <w:tr w:rsidR="0094532C" w:rsidRPr="00B73D1C" w14:paraId="399E87CC" w14:textId="77777777" w:rsidTr="0094532C">
        <w:trPr>
          <w:trHeight w:val="300"/>
        </w:trPr>
        <w:tc>
          <w:tcPr>
            <w:tcW w:w="15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F51A" w14:textId="77777777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B73D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695CC" w14:textId="04FB54AA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DAB85" w14:textId="38EBBEDF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9E32F" w14:textId="470644EE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.8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D620F" w14:textId="568F4915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.1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7A713" w14:textId="21EFDF24" w:rsidR="0094532C" w:rsidRPr="00B73D1C" w:rsidRDefault="0094532C" w:rsidP="0094532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3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164A3" w14:textId="0A50235A" w:rsidR="0094532C" w:rsidRPr="00B73D1C" w:rsidRDefault="0094532C" w:rsidP="009453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73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50</w:t>
            </w:r>
          </w:p>
        </w:tc>
      </w:tr>
    </w:tbl>
    <w:p w14:paraId="62633E42" w14:textId="77777777" w:rsidR="006745CF" w:rsidRPr="00B73D1C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79E21AD4" w14:textId="77777777" w:rsidR="006745CF" w:rsidRPr="00B73D1C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AD04148" w14:textId="0994530E" w:rsidR="008331D4" w:rsidRPr="00B73D1C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B73D1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 </w:t>
      </w:r>
    </w:p>
    <w:p w14:paraId="4D04F1A6" w14:textId="77777777" w:rsidR="00121DBE" w:rsidRPr="00B73D1C" w:rsidRDefault="00121DBE">
      <w:pPr>
        <w:rPr>
          <w:lang w:val="en-GB"/>
        </w:rPr>
      </w:pPr>
    </w:p>
    <w:sectPr w:rsidR="00121DBE" w:rsidRPr="00B73D1C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72"/>
    <w:rsid w:val="00105ABB"/>
    <w:rsid w:val="00121DBE"/>
    <w:rsid w:val="002325C2"/>
    <w:rsid w:val="0029107D"/>
    <w:rsid w:val="002F4D72"/>
    <w:rsid w:val="003A22A1"/>
    <w:rsid w:val="004C747F"/>
    <w:rsid w:val="00532B26"/>
    <w:rsid w:val="0055208A"/>
    <w:rsid w:val="00560C7B"/>
    <w:rsid w:val="005A0F59"/>
    <w:rsid w:val="00615C45"/>
    <w:rsid w:val="00626FEF"/>
    <w:rsid w:val="006275D6"/>
    <w:rsid w:val="00662539"/>
    <w:rsid w:val="006745CF"/>
    <w:rsid w:val="006F1C72"/>
    <w:rsid w:val="007C6A8C"/>
    <w:rsid w:val="008331D4"/>
    <w:rsid w:val="00875938"/>
    <w:rsid w:val="008D0336"/>
    <w:rsid w:val="0094532C"/>
    <w:rsid w:val="00953B4A"/>
    <w:rsid w:val="00996211"/>
    <w:rsid w:val="009B472D"/>
    <w:rsid w:val="00B3295D"/>
    <w:rsid w:val="00B73D1C"/>
    <w:rsid w:val="00C428FE"/>
    <w:rsid w:val="00C43699"/>
    <w:rsid w:val="00CD26D4"/>
    <w:rsid w:val="00EB1C40"/>
    <w:rsid w:val="00F00D18"/>
    <w:rsid w:val="00FF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D9EEC"/>
  <w15:chartTrackingRefBased/>
  <w15:docId w15:val="{1A70622E-1514-4825-8A00-3C1C000F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D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3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1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SMN</cp:lastModifiedBy>
  <cp:revision>10</cp:revision>
  <dcterms:created xsi:type="dcterms:W3CDTF">2023-06-18T14:41:00Z</dcterms:created>
  <dcterms:modified xsi:type="dcterms:W3CDTF">2023-06-19T19:15:00Z</dcterms:modified>
</cp:coreProperties>
</file>